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49B" w:rsidRDefault="00A3349B" w:rsidP="00A3349B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0"/>
          <w:szCs w:val="20"/>
        </w:rPr>
        <w:t>S4-1: Posthoc comparison of conditions of children data with Tukey correction for multiple comparison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418"/>
        <w:gridCol w:w="2835"/>
        <w:gridCol w:w="1040"/>
        <w:gridCol w:w="850"/>
        <w:gridCol w:w="919"/>
      </w:tblGrid>
      <w:tr w:rsidR="00A3349B" w:rsidRPr="00F63BF2" w:rsidTr="00391A95">
        <w:trPr>
          <w:trHeight w:val="320"/>
        </w:trPr>
        <w:tc>
          <w:tcPr>
            <w:tcW w:w="6088" w:type="dxa"/>
            <w:gridSpan w:val="3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 w:eastAsia="ja-JP"/>
              </w:rPr>
            </w:pPr>
            <w:r w:rsidRPr="00F63B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 w:eastAsia="ja-JP"/>
              </w:rPr>
              <w:t>Comparis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 w:eastAsia="ja-JP"/>
              </w:rPr>
            </w:pPr>
            <w:r w:rsidRPr="00F63B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 w:eastAsia="ja-JP"/>
              </w:rPr>
              <w:t>Estimat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 w:eastAsia="ja-JP"/>
              </w:rPr>
            </w:pPr>
            <w:r w:rsidRPr="00F63B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 w:eastAsia="ja-JP"/>
              </w:rPr>
              <w:t>z-valu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 w:eastAsia="ja-JP"/>
              </w:rPr>
            </w:pPr>
            <w:r w:rsidRPr="00F63B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 w:eastAsia="ja-JP"/>
              </w:rPr>
              <w:t>Pr(&gt;|z|)</w:t>
            </w:r>
          </w:p>
        </w:tc>
      </w:tr>
      <w:tr w:rsidR="00A3349B" w:rsidRPr="007370D9" w:rsidTr="00391A95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F63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Quality allocation</w:t>
            </w:r>
          </w:p>
        </w:tc>
        <w:tc>
          <w:tcPr>
            <w:tcW w:w="418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02443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01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.0</w:t>
            </w:r>
          </w:p>
        </w:tc>
      </w:tr>
      <w:tr w:rsidR="00A3349B" w:rsidRPr="007370D9" w:rsidTr="00391A95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functionality</w:t>
            </w:r>
          </w:p>
        </w:tc>
        <w:tc>
          <w:tcPr>
            <w:tcW w:w="418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 0.91738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.67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.960</w:t>
            </w:r>
          </w:p>
        </w:tc>
      </w:tr>
      <w:tr w:rsidR="00A3349B" w:rsidRPr="007370D9" w:rsidTr="00391A95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 quality allocation</w:t>
            </w:r>
          </w:p>
        </w:tc>
        <w:tc>
          <w:tcPr>
            <w:tcW w:w="418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06341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03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.0</w:t>
            </w:r>
          </w:p>
        </w:tc>
      </w:tr>
      <w:tr w:rsidR="00A3349B" w:rsidRPr="007370D9" w:rsidTr="00391A95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Motivation</w:t>
            </w:r>
          </w:p>
        </w:tc>
        <w:tc>
          <w:tcPr>
            <w:tcW w:w="418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34124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20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.0</w:t>
            </w:r>
          </w:p>
        </w:tc>
      </w:tr>
      <w:tr w:rsidR="00A3349B" w:rsidRPr="007370D9" w:rsidTr="00391A95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functionality</w:t>
            </w:r>
          </w:p>
        </w:tc>
        <w:tc>
          <w:tcPr>
            <w:tcW w:w="418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F63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Quality allocat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 0.94181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.03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.832</w:t>
            </w:r>
          </w:p>
        </w:tc>
      </w:tr>
      <w:tr w:rsidR="00A3349B" w:rsidRPr="007370D9" w:rsidTr="00391A95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 quality allocation</w:t>
            </w:r>
          </w:p>
        </w:tc>
        <w:tc>
          <w:tcPr>
            <w:tcW w:w="418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F63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Quality allocat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03898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02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.0</w:t>
            </w:r>
          </w:p>
        </w:tc>
      </w:tr>
      <w:tr w:rsidR="00A3349B" w:rsidRPr="007370D9" w:rsidTr="00391A95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Motivation</w:t>
            </w:r>
          </w:p>
        </w:tc>
        <w:tc>
          <w:tcPr>
            <w:tcW w:w="418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F63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Quality allocat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31681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25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.999</w:t>
            </w:r>
          </w:p>
        </w:tc>
      </w:tr>
      <w:tr w:rsidR="00A3349B" w:rsidRPr="007370D9" w:rsidTr="00391A95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 quality allocation</w:t>
            </w:r>
          </w:p>
        </w:tc>
        <w:tc>
          <w:tcPr>
            <w:tcW w:w="418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functionalit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98079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79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.927</w:t>
            </w:r>
          </w:p>
        </w:tc>
      </w:tr>
      <w:tr w:rsidR="00A3349B" w:rsidRPr="007370D9" w:rsidTr="00391A95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Motivation</w:t>
            </w:r>
          </w:p>
        </w:tc>
        <w:tc>
          <w:tcPr>
            <w:tcW w:w="418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functionalit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1.25862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1.21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.727</w:t>
            </w:r>
          </w:p>
        </w:tc>
      </w:tr>
      <w:tr w:rsidR="00A3349B" w:rsidRPr="007370D9" w:rsidTr="00391A95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F63BF2" w:rsidRDefault="00A3349B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Motivation</w:t>
            </w:r>
          </w:p>
        </w:tc>
        <w:tc>
          <w:tcPr>
            <w:tcW w:w="418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 quality allocat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27783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.20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A3349B" w:rsidRPr="00263C04" w:rsidRDefault="00A3349B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263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.0</w:t>
            </w:r>
          </w:p>
        </w:tc>
      </w:tr>
    </w:tbl>
    <w:p w:rsidR="00A3349B" w:rsidRPr="00BD73A4" w:rsidRDefault="00A3349B" w:rsidP="00A3349B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A3349B" w:rsidRPr="00BD73A4" w:rsidSect="00450BF0">
      <w:footerReference w:type="even" r:id="rId5"/>
      <w:foot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9A507F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3C04" w:rsidRDefault="009A507F" w:rsidP="003B563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9A507F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63C04" w:rsidRDefault="009A507F" w:rsidP="003B563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49B"/>
    <w:rsid w:val="000000D6"/>
    <w:rsid w:val="00031F78"/>
    <w:rsid w:val="003C1125"/>
    <w:rsid w:val="009A507F"/>
    <w:rsid w:val="00A3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49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49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34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49B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334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49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49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34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49B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33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>Microsoft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25T01:33:00Z</dcterms:created>
  <dcterms:modified xsi:type="dcterms:W3CDTF">2020-02-25T01:33:00Z</dcterms:modified>
</cp:coreProperties>
</file>